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935AC" w14:textId="77777777" w:rsidR="00990364" w:rsidRPr="006977A2" w:rsidRDefault="00990364" w:rsidP="00990364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076A00C0" wp14:editId="08AB82D2">
            <wp:extent cx="2591743" cy="1874067"/>
            <wp:effectExtent l="0" t="0" r="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69936" cy="2002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36C66730" wp14:editId="74717F6A">
            <wp:extent cx="2605309" cy="1855961"/>
            <wp:effectExtent l="0" t="0" r="5080" b="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5239" cy="1884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CD9D5" w14:textId="77777777" w:rsidR="00990364" w:rsidRPr="006977A2" w:rsidRDefault="00990364" w:rsidP="00990364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</w:t>
      </w:r>
      <w:proofErr w:type="gramEnd"/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b</w:t>
      </w:r>
    </w:p>
    <w:p w14:paraId="6F7D8BC1" w14:textId="77777777" w:rsidR="00990364" w:rsidRPr="006977A2" w:rsidRDefault="00990364" w:rsidP="00990364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413203B0" wp14:editId="36C44C48">
            <wp:extent cx="2706987" cy="1916662"/>
            <wp:effectExtent l="0" t="0" r="0" b="762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36850" cy="1937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23AF3BBA" wp14:editId="149312AF">
            <wp:extent cx="2555875" cy="1810283"/>
            <wp:effectExtent l="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79796" cy="182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760FA" w14:textId="77777777" w:rsidR="00990364" w:rsidRPr="006977A2" w:rsidRDefault="00990364" w:rsidP="00990364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c</w:t>
      </w:r>
      <w:proofErr w:type="gramEnd"/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  d</w:t>
      </w:r>
    </w:p>
    <w:p w14:paraId="1F002606" w14:textId="77777777" w:rsidR="00990364" w:rsidRPr="006977A2" w:rsidRDefault="00990364" w:rsidP="00990364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69407B52" wp14:editId="69C7D805">
            <wp:extent cx="2599534" cy="1874068"/>
            <wp:effectExtent l="0" t="0" r="0" b="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19216" cy="1888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32B732DA" wp14:editId="3926926A">
            <wp:extent cx="2624219" cy="1878594"/>
            <wp:effectExtent l="0" t="0" r="5080" b="762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9836" cy="188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F676E" w14:textId="77777777" w:rsidR="00990364" w:rsidRPr="006977A2" w:rsidRDefault="00990364" w:rsidP="00990364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e</w:t>
      </w:r>
      <w:proofErr w:type="gramEnd"/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                  f</w:t>
      </w:r>
    </w:p>
    <w:p w14:paraId="40EFCA17" w14:textId="77777777" w:rsidR="00990364" w:rsidRPr="006977A2" w:rsidRDefault="00990364" w:rsidP="00990364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17CBAF59" wp14:editId="7C129DB4">
            <wp:extent cx="2569901" cy="1837854"/>
            <wp:effectExtent l="0" t="0" r="1905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83999" cy="184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77A2">
        <w:rPr>
          <w:noProof/>
          <w:color w:val="000000" w:themeColor="text1"/>
          <w:lang w:eastAsia="en-US"/>
        </w:rPr>
        <w:drawing>
          <wp:inline distT="0" distB="0" distL="0" distR="0" wp14:anchorId="71390151" wp14:editId="32F4753D">
            <wp:extent cx="2696247" cy="1893476"/>
            <wp:effectExtent l="0" t="0" r="0" b="0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20161" cy="191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8BA1C" w14:textId="77777777" w:rsidR="00990364" w:rsidRPr="006977A2" w:rsidRDefault="00990364" w:rsidP="00990364">
      <w:pPr>
        <w:spacing w:line="360" w:lineRule="auto"/>
        <w:ind w:firstLineChars="1000" w:firstLine="2080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proofErr w:type="gramStart"/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lastRenderedPageBreak/>
        <w:t>g</w:t>
      </w:r>
      <w:proofErr w:type="gramEnd"/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                    </w:t>
      </w:r>
      <w:bookmarkStart w:id="0" w:name="_GoBack"/>
      <w:bookmarkEnd w:id="0"/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h</w:t>
      </w:r>
    </w:p>
    <w:p w14:paraId="17789147" w14:textId="77777777" w:rsidR="00990364" w:rsidRPr="006977A2" w:rsidRDefault="00990364" w:rsidP="00990364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Figure S4 Comparison of ROC curves of the training group and test group based on the nomogram for </w:t>
      </w:r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a), 3-year (b), 5-year (c) and 10-year (d)</w:t>
      </w:r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OS </w:t>
      </w:r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and</w:t>
      </w:r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for </w:t>
      </w:r>
      <w:r w:rsidRPr="006977A2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e), 3-year (f), 5-year (g) and 10-year (h) CSS.</w:t>
      </w:r>
      <w:r w:rsidRPr="006977A2">
        <w:rPr>
          <w:color w:val="000000" w:themeColor="text1"/>
        </w:rPr>
        <w:t xml:space="preserve"> </w:t>
      </w:r>
      <w:r w:rsidRPr="006977A2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AUC values &gt; 0.814 in all test groups, either OS or CSS, indicated good discrimination of nomograms.</w:t>
      </w:r>
    </w:p>
    <w:p w14:paraId="437F8816" w14:textId="77777777" w:rsidR="00D37C7A" w:rsidRPr="006977A2" w:rsidRDefault="00D37C7A">
      <w:pPr>
        <w:rPr>
          <w:color w:val="000000" w:themeColor="text1"/>
        </w:rPr>
      </w:pPr>
    </w:p>
    <w:sectPr w:rsidR="00D37C7A" w:rsidRPr="00697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990364"/>
    <w:rsid w:val="006977A2"/>
    <w:rsid w:val="00990364"/>
    <w:rsid w:val="00D3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0A645"/>
  <w15:chartTrackingRefBased/>
  <w15:docId w15:val="{407F842E-97E3-4AFC-8119-E8353176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3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2</cp:revision>
  <dcterms:created xsi:type="dcterms:W3CDTF">2022-07-09T14:35:00Z</dcterms:created>
  <dcterms:modified xsi:type="dcterms:W3CDTF">2023-02-24T06:45:00Z</dcterms:modified>
</cp:coreProperties>
</file>